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938" w:rsidRPr="00C40938" w:rsidRDefault="00CD6472" w:rsidP="00C40938">
      <w:pPr>
        <w:rPr>
          <w:b/>
        </w:rPr>
      </w:pPr>
      <w:r>
        <w:rPr>
          <w:b/>
        </w:rPr>
        <w:t xml:space="preserve">Supplemental </w:t>
      </w:r>
      <w:bookmarkStart w:id="0" w:name="_GoBack"/>
      <w:bookmarkEnd w:id="0"/>
      <w:r w:rsidR="00C40938" w:rsidRPr="00C40938">
        <w:rPr>
          <w:rFonts w:hint="eastAsia"/>
          <w:b/>
        </w:rPr>
        <w:t xml:space="preserve">Table </w:t>
      </w:r>
      <w:r w:rsidR="00C40938" w:rsidRPr="00C40938">
        <w:rPr>
          <w:b/>
        </w:rPr>
        <w:t>1</w:t>
      </w:r>
      <w:r w:rsidR="00C40938" w:rsidRPr="00C40938">
        <w:rPr>
          <w:rFonts w:hint="eastAsia"/>
          <w:b/>
        </w:rPr>
        <w:t xml:space="preserve">. </w:t>
      </w:r>
      <w:r w:rsidR="00C40938" w:rsidRPr="00C40938">
        <w:rPr>
          <w:b/>
        </w:rPr>
        <w:t>Primer sequenc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992"/>
        <w:gridCol w:w="3262"/>
        <w:gridCol w:w="1133"/>
      </w:tblGrid>
      <w:tr w:rsidR="00C40938" w:rsidRPr="00C40938" w:rsidTr="00F3632D">
        <w:trPr>
          <w:trHeight w:val="20"/>
        </w:trPr>
        <w:tc>
          <w:tcPr>
            <w:tcW w:w="1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0938" w:rsidRPr="00C40938" w:rsidRDefault="00C40938" w:rsidP="00C40938">
            <w:r w:rsidRPr="00C40938">
              <w:t>Genes (Product)</w:t>
            </w:r>
          </w:p>
        </w:tc>
        <w:tc>
          <w:tcPr>
            <w:tcW w:w="250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0938" w:rsidRPr="00C40938" w:rsidRDefault="00C40938" w:rsidP="00C40938">
            <w:r w:rsidRPr="00C40938">
              <w:t>Sequence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0938" w:rsidRPr="00C40938" w:rsidRDefault="00C40938" w:rsidP="00C40938">
            <w:r w:rsidRPr="00C40938">
              <w:rPr>
                <w:rFonts w:hint="eastAsia"/>
              </w:rPr>
              <w:t>Product (</w:t>
            </w:r>
            <w:r w:rsidRPr="00C40938">
              <w:t>bp</w:t>
            </w:r>
            <w:r w:rsidRPr="00C40938">
              <w:rPr>
                <w:rFonts w:hint="eastAsia"/>
              </w:rPr>
              <w:t>)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tcBorders>
              <w:top w:val="single" w:sz="4" w:space="0" w:color="auto"/>
            </w:tcBorders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  <w:r w:rsidRPr="00C40938">
              <w:rPr>
                <w:rFonts w:hint="eastAsia"/>
                <w:i/>
              </w:rPr>
              <w:t>Mmp2</w:t>
            </w:r>
            <w:r w:rsidRPr="00C40938">
              <w:rPr>
                <w:i/>
              </w:rPr>
              <w:t xml:space="preserve"> </w:t>
            </w:r>
            <w:r w:rsidRPr="00C40938">
              <w:t>(MMP-2, gelatinase A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tcBorders>
              <w:top w:val="single" w:sz="4" w:space="0" w:color="auto"/>
            </w:tcBorders>
            <w:vAlign w:val="center"/>
          </w:tcPr>
          <w:p w:rsidR="00C40938" w:rsidRPr="00C40938" w:rsidRDefault="00C40938" w:rsidP="00C40938">
            <w:r w:rsidRPr="00C40938">
              <w:t>5'-agg cag tag agt aag ggg atc g-3'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vAlign w:val="center"/>
          </w:tcPr>
          <w:p w:rsidR="00C40938" w:rsidRPr="00C40938" w:rsidRDefault="00C40938" w:rsidP="00C40938">
            <w:r w:rsidRPr="00C40938">
              <w:tab/>
              <w:t>279</w:t>
            </w:r>
            <w:r w:rsidRPr="00C40938">
              <w:tab/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tag aaa gtg ttc agg tat tgc act g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  <w:r w:rsidRPr="00C40938">
              <w:rPr>
                <w:rFonts w:hint="eastAsia"/>
                <w:i/>
              </w:rPr>
              <w:t>Mmp3</w:t>
            </w:r>
            <w:r w:rsidRPr="00C40938">
              <w:rPr>
                <w:i/>
              </w:rPr>
              <w:t xml:space="preserve"> </w:t>
            </w:r>
            <w:r w:rsidRPr="00C40938">
              <w:t>(MMP-3, stromelysin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tga agc att tgg gtt tct cta ct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  <w:t>134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/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gat gcc ttc ctt gga tct ctt t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  <w:r w:rsidRPr="00C40938">
              <w:rPr>
                <w:i/>
              </w:rPr>
              <w:t xml:space="preserve">Mmp9 </w:t>
            </w:r>
            <w:r w:rsidRPr="00C40938">
              <w:t>(MMP-9, gelatinase B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gcc ctg gaa ctc aca cga ca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  <w:t>85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ttg gaa act cac acg cca gaa 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  <w:r w:rsidRPr="00C40938">
              <w:rPr>
                <w:rFonts w:hint="eastAsia"/>
                <w:i/>
              </w:rPr>
              <w:t>Mmp13</w:t>
            </w:r>
            <w:r w:rsidRPr="00C40938">
              <w:rPr>
                <w:i/>
              </w:rPr>
              <w:t xml:space="preserve"> </w:t>
            </w:r>
            <w:r w:rsidRPr="00C40938">
              <w:t>(MMP-13, collagenase 2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tcc ctg gaa ttg gca aca aag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  <w:t>120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/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gca tga ctc tca caa tgc gat tac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r w:rsidRPr="00C40938">
              <w:rPr>
                <w:rFonts w:hint="eastAsia"/>
                <w:i/>
              </w:rPr>
              <w:t>Mmp14</w:t>
            </w:r>
            <w:r w:rsidRPr="00C40938">
              <w:rPr>
                <w:i/>
              </w:rPr>
              <w:t xml:space="preserve"> </w:t>
            </w:r>
            <w:r w:rsidRPr="00C40938">
              <w:rPr>
                <w:rFonts w:hint="eastAsia"/>
              </w:rPr>
              <w:t>(MT-1MMP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tct tca agg agc gat ggt tct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  <w:t>182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/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cag gga ggc ttc gtc aaa ca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r w:rsidRPr="00C40938">
              <w:rPr>
                <w:rFonts w:hint="eastAsia"/>
                <w:i/>
              </w:rPr>
              <w:t>Vim</w:t>
            </w:r>
            <w:r w:rsidRPr="00C40938">
              <w:t xml:space="preserve"> (vimentin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rPr>
                <w:rFonts w:hint="eastAsia"/>
              </w:rPr>
              <w:t>5</w:t>
            </w:r>
            <w:r w:rsidRPr="00C40938">
              <w:t>'</w:t>
            </w:r>
            <w:r w:rsidRPr="00C40938">
              <w:rPr>
                <w:rFonts w:hint="eastAsia"/>
              </w:rPr>
              <w:t>-</w:t>
            </w:r>
            <w:r w:rsidRPr="00C40938">
              <w:t>gga cgt ttc caa gcc tga cct c</w:t>
            </w:r>
            <w:r w:rsidRPr="00C40938">
              <w:rPr>
                <w:rFonts w:hint="eastAsia"/>
              </w:rPr>
              <w:t>-3</w:t>
            </w:r>
            <w:r w:rsidRPr="00C40938">
              <w:t>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  <w:t>198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/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rPr>
                <w:rFonts w:hint="eastAsia"/>
              </w:rPr>
              <w:t>5</w:t>
            </w:r>
            <w:r w:rsidRPr="00C40938">
              <w:t>'</w:t>
            </w:r>
            <w:r w:rsidRPr="00C40938">
              <w:rPr>
                <w:rFonts w:hint="eastAsia"/>
              </w:rPr>
              <w:t>-</w:t>
            </w:r>
            <w:r w:rsidRPr="00C40938">
              <w:t>ccg gta ctc gtt tga ctc ctg c</w:t>
            </w:r>
            <w:r w:rsidRPr="00C40938">
              <w:rPr>
                <w:rFonts w:hint="eastAsia"/>
              </w:rPr>
              <w:t>-3</w:t>
            </w:r>
            <w:r w:rsidRPr="00C40938">
              <w:t>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  <w:r w:rsidRPr="00C40938">
              <w:rPr>
                <w:rFonts w:hint="eastAsia"/>
                <w:i/>
              </w:rPr>
              <w:t>Cdh1</w:t>
            </w:r>
            <w:r w:rsidRPr="00C40938">
              <w:rPr>
                <w:i/>
              </w:rPr>
              <w:t xml:space="preserve"> </w:t>
            </w:r>
            <w:r w:rsidRPr="00C40938">
              <w:t>(E-cadherin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att gca agt tcc tgc cat cct c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  <w:t>145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cac att gtc ccg ggt atc atc a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  <w:r w:rsidRPr="00C40938">
              <w:rPr>
                <w:i/>
              </w:rPr>
              <w:t xml:space="preserve">Cdh2 </w:t>
            </w:r>
            <w:r w:rsidRPr="00C40938">
              <w:t>(N-cadherin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gtg acg act gaa cgg cag ga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  <w:t>121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gca cgg tgc tag tgg act aca ga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  <w:bookmarkStart w:id="1" w:name="_Hlk536312882"/>
            <w:r w:rsidRPr="00C40938">
              <w:rPr>
                <w:i/>
              </w:rPr>
              <w:t xml:space="preserve">Acta2 </w:t>
            </w:r>
            <w:r w:rsidRPr="00C40938">
              <w:t>(</w:t>
            </w:r>
            <w:r w:rsidRPr="00C40938">
              <w:sym w:font="Symbol" w:char="F061"/>
            </w:r>
            <w:r w:rsidRPr="00C40938">
              <w:t>-smooth muscle actin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aga cgc tgc tcc agc tat gt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</w:r>
            <w:r w:rsidRPr="00C40938">
              <w:rPr>
                <w:rFonts w:hint="eastAsia"/>
              </w:rPr>
              <w:t>2</w:t>
            </w:r>
            <w:r w:rsidRPr="00C40938">
              <w:t>32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cgg ata ctt cag cgt cag ga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  <w:bookmarkStart w:id="2" w:name="_Hlk536313381"/>
            <w:bookmarkEnd w:id="1"/>
            <w:r w:rsidRPr="00C40938">
              <w:rPr>
                <w:i/>
              </w:rPr>
              <w:t xml:space="preserve">keratin5 </w:t>
            </w:r>
            <w:r w:rsidRPr="00C40938">
              <w:t>(keratin5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cat gaa cac caa gct ggc tc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</w:r>
            <w:r w:rsidRPr="00C40938">
              <w:rPr>
                <w:rFonts w:hint="eastAsia"/>
              </w:rPr>
              <w:t>141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ccg tag cca gaa gag aca ctg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  <w:iCs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bookmarkEnd w:id="2"/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r w:rsidRPr="00C40938">
              <w:rPr>
                <w:i/>
                <w:iCs/>
              </w:rPr>
              <w:t>Snail</w:t>
            </w:r>
            <w:r w:rsidRPr="00C40938">
              <w:rPr>
                <w:iCs/>
              </w:rPr>
              <w:t xml:space="preserve"> (snail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agg acg cgt gtg tgg agt tc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  <w:t>235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/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tgg gag ctt ttg cca ctg tc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  <w:iCs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r w:rsidRPr="00C40938">
              <w:rPr>
                <w:i/>
                <w:iCs/>
              </w:rPr>
              <w:lastRenderedPageBreak/>
              <w:t>Slug</w:t>
            </w:r>
            <w:r w:rsidRPr="00C40938">
              <w:rPr>
                <w:iCs/>
              </w:rPr>
              <w:t xml:space="preserve"> (slug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cat tcg aac cca cac att gcc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  <w:t>112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/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aga gaa agg ctt ttc ccc agt g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  <w:iCs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r w:rsidRPr="00C40938">
              <w:rPr>
                <w:i/>
                <w:iCs/>
              </w:rPr>
              <w:t>Twist1</w:t>
            </w:r>
            <w:r w:rsidRPr="00C40938">
              <w:rPr>
                <w:iCs/>
              </w:rPr>
              <w:t xml:space="preserve"> (twist1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gcc gga gac cta gat gtc att g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  <w:t>149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/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acg ccc tga ttc ttg tga att tg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  <w:iCs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r w:rsidRPr="00C40938">
              <w:rPr>
                <w:i/>
                <w:iCs/>
              </w:rPr>
              <w:t>Twist2</w:t>
            </w:r>
            <w:r w:rsidRPr="00C40938">
              <w:rPr>
                <w:iCs/>
              </w:rPr>
              <w:t xml:space="preserve"> (twist2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gca agc cag gac cca cc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  <w:t>100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/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gtc atg agg agc cac aag gt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  <w:iCs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r w:rsidRPr="00C40938">
              <w:rPr>
                <w:i/>
                <w:iCs/>
              </w:rPr>
              <w:t>Zeb1</w:t>
            </w:r>
            <w:r w:rsidRPr="00C40938">
              <w:rPr>
                <w:iCs/>
              </w:rPr>
              <w:t xml:space="preserve"> (zeb1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gct ggc aag aca acg tga aag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  <w:t>116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/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agg ata aat gac ggc ggt gt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  <w:iCs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vAlign w:val="center"/>
          </w:tcPr>
          <w:p w:rsidR="00C40938" w:rsidRPr="00C40938" w:rsidRDefault="00C40938" w:rsidP="00C40938">
            <w:r w:rsidRPr="00C40938">
              <w:rPr>
                <w:i/>
                <w:iCs/>
              </w:rPr>
              <w:t>Zeb2</w:t>
            </w:r>
            <w:r w:rsidRPr="00C40938">
              <w:rPr>
                <w:iCs/>
              </w:rPr>
              <w:t xml:space="preserve"> (zeb2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aga ctt cac aga tcg agc ct-3'</w:t>
            </w:r>
          </w:p>
        </w:tc>
        <w:tc>
          <w:tcPr>
            <w:tcW w:w="666" w:type="pct"/>
            <w:vMerge w:val="restart"/>
            <w:vAlign w:val="center"/>
          </w:tcPr>
          <w:p w:rsidR="00C40938" w:rsidRPr="00C40938" w:rsidRDefault="00C40938" w:rsidP="00C40938">
            <w:r w:rsidRPr="00C40938">
              <w:tab/>
              <w:t>146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vAlign w:val="center"/>
          </w:tcPr>
          <w:p w:rsidR="00C40938" w:rsidRPr="00C40938" w:rsidRDefault="00C40938" w:rsidP="00C40938"/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cct cct ggg att ggc ttg tt-3'</w:t>
            </w:r>
          </w:p>
        </w:tc>
        <w:tc>
          <w:tcPr>
            <w:tcW w:w="666" w:type="pct"/>
            <w:vMerge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Align w:val="center"/>
          </w:tcPr>
          <w:p w:rsidR="00C40938" w:rsidRPr="00C40938" w:rsidRDefault="00C40938" w:rsidP="00C40938">
            <w:pPr>
              <w:rPr>
                <w:i/>
              </w:rPr>
            </w:pPr>
          </w:p>
        </w:tc>
        <w:tc>
          <w:tcPr>
            <w:tcW w:w="583" w:type="pct"/>
            <w:vAlign w:val="center"/>
          </w:tcPr>
          <w:p w:rsidR="00C40938" w:rsidRPr="00C40938" w:rsidRDefault="00C40938" w:rsidP="00C40938"/>
        </w:tc>
        <w:tc>
          <w:tcPr>
            <w:tcW w:w="1918" w:type="pct"/>
            <w:vAlign w:val="center"/>
          </w:tcPr>
          <w:p w:rsidR="00C40938" w:rsidRPr="00C40938" w:rsidRDefault="00C40938" w:rsidP="00C40938"/>
        </w:tc>
        <w:tc>
          <w:tcPr>
            <w:tcW w:w="666" w:type="pct"/>
            <w:vAlign w:val="center"/>
          </w:tcPr>
          <w:p w:rsidR="00C40938" w:rsidRPr="00C40938" w:rsidRDefault="00C40938" w:rsidP="00C40938"/>
        </w:tc>
      </w:tr>
      <w:tr w:rsidR="00C40938" w:rsidRPr="00C40938" w:rsidTr="00F3632D">
        <w:trPr>
          <w:trHeight w:val="20"/>
        </w:trPr>
        <w:tc>
          <w:tcPr>
            <w:tcW w:w="1833" w:type="pct"/>
            <w:vMerge w:val="restart"/>
            <w:tcBorders>
              <w:bottom w:val="single" w:sz="4" w:space="0" w:color="auto"/>
            </w:tcBorders>
            <w:vAlign w:val="center"/>
          </w:tcPr>
          <w:p w:rsidR="00C40938" w:rsidRPr="00C40938" w:rsidRDefault="00C40938" w:rsidP="00C40938">
            <w:r w:rsidRPr="00C40938">
              <w:rPr>
                <w:i/>
              </w:rPr>
              <w:t>Actb</w:t>
            </w:r>
            <w:r w:rsidRPr="00C40938">
              <w:t xml:space="preserve"> (</w:t>
            </w:r>
            <w:r w:rsidRPr="00C40938">
              <w:sym w:font="Symbol" w:char="F062"/>
            </w:r>
            <w:r w:rsidRPr="00C40938">
              <w:t>-actin)</w:t>
            </w:r>
          </w:p>
        </w:tc>
        <w:tc>
          <w:tcPr>
            <w:tcW w:w="583" w:type="pct"/>
            <w:vAlign w:val="center"/>
          </w:tcPr>
          <w:p w:rsidR="00C40938" w:rsidRPr="00C40938" w:rsidRDefault="00C40938" w:rsidP="00C40938">
            <w:r w:rsidRPr="00C40938">
              <w:t>Forward:</w:t>
            </w:r>
          </w:p>
        </w:tc>
        <w:tc>
          <w:tcPr>
            <w:tcW w:w="1918" w:type="pct"/>
            <w:vAlign w:val="center"/>
          </w:tcPr>
          <w:p w:rsidR="00C40938" w:rsidRPr="00C40938" w:rsidRDefault="00C40938" w:rsidP="00C40938">
            <w:r w:rsidRPr="00C40938">
              <w:t>5'-cat ccg taa aga cct cta tgc caa c-3'</w:t>
            </w:r>
          </w:p>
        </w:tc>
        <w:tc>
          <w:tcPr>
            <w:tcW w:w="666" w:type="pct"/>
            <w:vMerge w:val="restart"/>
            <w:tcBorders>
              <w:bottom w:val="single" w:sz="4" w:space="0" w:color="auto"/>
            </w:tcBorders>
            <w:vAlign w:val="center"/>
          </w:tcPr>
          <w:p w:rsidR="00C40938" w:rsidRPr="00C40938" w:rsidRDefault="00C40938" w:rsidP="00C40938">
            <w:r w:rsidRPr="00C40938">
              <w:tab/>
              <w:t>85</w:t>
            </w:r>
          </w:p>
        </w:tc>
      </w:tr>
      <w:tr w:rsidR="00C40938" w:rsidRPr="00C40938" w:rsidTr="00F3632D">
        <w:trPr>
          <w:trHeight w:val="20"/>
        </w:trPr>
        <w:tc>
          <w:tcPr>
            <w:tcW w:w="1833" w:type="pct"/>
            <w:vMerge/>
            <w:tcBorders>
              <w:bottom w:val="single" w:sz="4" w:space="0" w:color="auto"/>
            </w:tcBorders>
            <w:vAlign w:val="center"/>
          </w:tcPr>
          <w:p w:rsidR="00C40938" w:rsidRPr="00C40938" w:rsidRDefault="00C40938" w:rsidP="00C40938"/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:rsidR="00C40938" w:rsidRPr="00C40938" w:rsidRDefault="00C40938" w:rsidP="00C40938">
            <w:r w:rsidRPr="00C40938">
              <w:t>Reverse:</w:t>
            </w:r>
          </w:p>
        </w:tc>
        <w:tc>
          <w:tcPr>
            <w:tcW w:w="1918" w:type="pct"/>
            <w:tcBorders>
              <w:bottom w:val="single" w:sz="4" w:space="0" w:color="auto"/>
            </w:tcBorders>
            <w:vAlign w:val="center"/>
          </w:tcPr>
          <w:p w:rsidR="00C40938" w:rsidRPr="00C40938" w:rsidRDefault="00C40938" w:rsidP="00C40938">
            <w:r w:rsidRPr="00C40938">
              <w:t>5'-atg gag cca ccg atc cac a-3'</w:t>
            </w:r>
          </w:p>
        </w:tc>
        <w:tc>
          <w:tcPr>
            <w:tcW w:w="666" w:type="pct"/>
            <w:vMerge/>
            <w:tcBorders>
              <w:bottom w:val="single" w:sz="4" w:space="0" w:color="auto"/>
            </w:tcBorders>
            <w:vAlign w:val="center"/>
          </w:tcPr>
          <w:p w:rsidR="00C40938" w:rsidRPr="00C40938" w:rsidRDefault="00C40938" w:rsidP="00C40938"/>
        </w:tc>
      </w:tr>
    </w:tbl>
    <w:p w:rsidR="00105279" w:rsidRPr="00D949A7" w:rsidRDefault="00105279">
      <w:pPr>
        <w:rPr>
          <w:b/>
        </w:rPr>
      </w:pPr>
    </w:p>
    <w:sectPr w:rsidR="00105279" w:rsidRPr="00D949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593D" w:rsidRDefault="005E593D" w:rsidP="00CD6472">
      <w:r>
        <w:separator/>
      </w:r>
    </w:p>
  </w:endnote>
  <w:endnote w:type="continuationSeparator" w:id="0">
    <w:p w:rsidR="005E593D" w:rsidRDefault="005E593D" w:rsidP="00CD6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593D" w:rsidRDefault="005E593D" w:rsidP="00CD6472">
      <w:r>
        <w:separator/>
      </w:r>
    </w:p>
  </w:footnote>
  <w:footnote w:type="continuationSeparator" w:id="0">
    <w:p w:rsidR="005E593D" w:rsidRDefault="005E593D" w:rsidP="00CD64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938"/>
    <w:rsid w:val="00105279"/>
    <w:rsid w:val="005E593D"/>
    <w:rsid w:val="00C40938"/>
    <w:rsid w:val="00CD6472"/>
    <w:rsid w:val="00D9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A737351-BB24-413E-B782-9268E0FA1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09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647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D6472"/>
  </w:style>
  <w:style w:type="paragraph" w:styleId="a6">
    <w:name w:val="footer"/>
    <w:basedOn w:val="a"/>
    <w:link w:val="a7"/>
    <w:uiPriority w:val="99"/>
    <w:unhideWhenUsed/>
    <w:rsid w:val="00CD647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D6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masa KATO</dc:creator>
  <cp:keywords/>
  <dc:description/>
  <cp:lastModifiedBy>Yasumasa KATO</cp:lastModifiedBy>
  <cp:revision>3</cp:revision>
  <dcterms:created xsi:type="dcterms:W3CDTF">2019-03-28T07:29:00Z</dcterms:created>
  <dcterms:modified xsi:type="dcterms:W3CDTF">2019-07-04T08:37:00Z</dcterms:modified>
</cp:coreProperties>
</file>